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i/>
          <w:sz w:val="22"/>
          <w:szCs w:val="22"/>
        </w:rPr>
        <w:t>Supplemental Table 1 Definitions and</w:t>
      </w:r>
      <w:r>
        <w:rPr>
          <w:i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ICD Mapping</w:t>
      </w:r>
      <w:r>
        <w:rPr>
          <w:i/>
          <w:sz w:val="22"/>
          <w:szCs w:val="22"/>
        </w:rPr>
        <w:t xml:space="preserve">. Overview of definitions used for factors including the mapping of ICD-10 values to syndromes and comorbidities. </w:t>
      </w:r>
    </w:p>
    <w:tbl>
      <w:tblPr>
        <w:tblW w:w="95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669"/>
        <w:gridCol w:w="6891"/>
      </w:tblGrid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m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finition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terobacteriaceae that test resistant to at least one of the carbapenem antibiotics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tient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lture obtained while patient was admitted to an inpatient ward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CU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lture obtained while patient was in an Intensive Care Unit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ED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lture obtained while patient was in an Emergency Department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ealthcare Facility-Onset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olates were obtained at least 3 days after an inpatient was admitted 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suppressed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olates were obtained after immunosuppressants were prescribed to the patient.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immunosuppressants recorded in the dataset follow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ticosteroids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dnisone (Deltasone, Orason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desonide (Entocort EC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dnisolone (Millipred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nus kinase inhibitors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facitinib (Xeljanz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cineurin inhibitors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closporine (Neoral, Sandimmune, SangCy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crolimus (Astagraf XL, Envarsus XR, Prograf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OR inhibitors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rolimus (Rapamun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rolimus (Afinitor, Zortres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DH inhibitors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zathioprine (Azasan, Imura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lunomide (Arav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cophenolate (CellCept, Myfortic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s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atacept (Orenc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limumab (Humir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akinra (Kinere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rtolizumab (Cimz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anercept (Enbrel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limumab (Simponi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fliximab (Remicad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xekizumab (Taltz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talizumab (Tysabri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tuximab (Rituxa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cukinumab (Cosentyx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cilizumab (Actemr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tekinumab (Stelar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edolizumab (Entyvio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noclonal antibodies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iliximab (Simulec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clizumab (Zinbryta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Prior Antibiotics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olates were obtained between 1-30 days after antibiotics were prescribed to the pati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3 Antibiotics are recorded in the dataset 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Patient Location (e.g. Central San Diego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Defined according to patient ZIP cod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9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shd w:fill="FFFFFF" w:val="clear"/>
              </w:rPr>
              <w:t>Syndromes</w:t>
            </w:r>
            <w:r>
              <w:rPr>
                <w:color w:val="000000"/>
                <w:sz w:val="22"/>
                <w:szCs w:val="22"/>
                <w:shd w:fill="FFFFFF" w:val="clear"/>
              </w:rPr>
              <w:t>: Inferred from ICD-10 Codes at time of order and discharge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UTI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shd w:fill="FFFFFF" w:val="clear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Positive urine culture and ICD 10 Codes within: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shd w:fill="FFFFFF" w:val="clear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39.0 Urinary tract infection, site not specified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30* Cystitis, unspecified without hematuria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Sepsis (including Bacteremia)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Positive blood culture and</w:t>
            </w:r>
            <w:r>
              <w:rPr>
                <w:color w:val="000000"/>
                <w:sz w:val="22"/>
                <w:szCs w:val="22"/>
              </w:rPr>
              <w:t xml:space="preserve"> ICD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02.1* (Salmonella seps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32.7* (Listerial seps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0* (Streptococcal seps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1* (Seps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47.7* (Actinomycotic seps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B37.7* (Candidal seps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O85* (Puerperal seps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P36* (Bacterial sepsis of newbor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R65.20 (Severe sepsis without septic shock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R65.21 (Severe sepsis with septic shock)</w:t>
            </w:r>
          </w:p>
          <w:p>
            <w:pPr>
              <w:pStyle w:val="Normal"/>
              <w:spacing w:lineRule="auto" w:line="480"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Bacteremia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Positive blood culture and no sepsis code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Pneumonia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spiratory culture and ICD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09.X1 (Influenza due to identified novel influenza A virus with pneumo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10.0* (Influenza due to other identified influenza virus with unspecified type of pneumo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10.0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11.0* (Influenza due to unidentified influenza virus with pneumo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12* (</w:t>
            </w:r>
            <w:r>
              <w:rPr>
                <w:color w:val="000000"/>
                <w:sz w:val="22"/>
                <w:szCs w:val="22"/>
                <w:shd w:fill="FFFFFF" w:val="clear"/>
              </w:rPr>
              <w:t>Viral pneumo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13* (Pneumonia due to Streptococcus pneumonia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14* (Pneumonia due to Hemophilus influenza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15* (Bacterial pneumo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16* (Pneumonia due to other infectious organism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17* (Pneumonia in diseases classified elsewher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18* (Pneumonia, unspecified organism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84.111(Idiopathic interstitial pneumo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84.116 (Cryptogenic organizing pneumo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84.2 (Lymphoid interstitial pneumo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85.1* (Abscess of lung with pneumo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95.851 (Ventilator associated pneumo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3* (Congenital pneumoni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Z87.01 (Recurrent pneumonia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ospital Acquired Pneumonia (HAP)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tient has pneumonia with at least one isolate obtained a minimum of 3 days after admission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Community Acquired Pneumonia (CAP) 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tient has pneumonia with isolates obtained before or less than 3 days after admission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Skin and Soft Tissue Infections (SSTI)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E11.621 (Type 2 diabetes mellitus with foot ulc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00* (Hordeolum and chalazio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05.01* (Cellulitis of orbi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60.0* (Abscess of external ea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60.10 (Cellulitis of external ear, unspecified ea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J34.0* (Abscess, furuncle and carbuncle of no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K12.2 (Cellulitis and abscess of mouth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K61* (Abscess of anal and rectal region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L01* (Impetigo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L02* (Cutaneous abscess, furuncle and carbuncl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L03* (Cellulitis and acute lymphangit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L08* (Other local infections of skin and subcutaneous tissu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M71* (Other bursopathie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M72.6 (Necrotizing fasciit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48.21 (Abscess of corpus cavernosum and pen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48.22 (Cellulitis of corpus cavernosum and pen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61.1 (Abscess of the breast and nippl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73.0 (Acute parametritis and pelvic cellulit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73.1 (Chronic parametritis and pelvic cellulit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73.2 (Unspecified parametritis and pelvic cellulit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76.4* (Abscess of vulv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ND</w:t>
            </w:r>
            <w:r>
              <w:rPr>
                <w:color w:val="000000"/>
                <w:sz w:val="22"/>
                <w:szCs w:val="22"/>
              </w:rPr>
              <w:t xml:space="preserve"> positive Skin/Soft Tissue cultures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Post-Surgical Complications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E89* (Postprocedural endocrine and metabolic complications and disorder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G89.18 (Other acute postprocedural pai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G89.28 (Other chronic postprocedural pai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G97* (Intraoperative and postprocedural complications and disorders of nervous system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59* (Intraoperative and postprocedural complications and disorders of eye and adnex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95.81 (Postprocedural hypotensio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97* (Intraoperative and postprocedural complications and disorders of circulatory system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J95* (Intraoperative and postprocedural complications and disorders of respiratory system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K66.0 (Peritoneal adhesions (postprocedural) (postinfection)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K68.11 (Postprocedural retroperitoneal absces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K91* (Intraoperative and postprocedural complications and disorders of digestive system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L76* (Intraoperative and postprocedural complications of skin and subcutaneous tissu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M96* (Intraoperative and postprocedural complications and disorders of musculoskeletal system, not elsewhere classified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99* (Intraoperative and postprocedural complications and disorders of genitourinary system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T81* (Complications of procedure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T82* (Complications of cardiac and vascular prosthetic devices, implants and graft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T83* (Complications of genitourinary prosthetic devices, implants and graft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T84* (Complications of internal orthopedic prosthetic devices, implants and graft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T85* (Complications of other internal prosthetic devices, implants and graft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T86* (Complications of transplanted organs and tissu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T87* (Complications peculiar to reattachment and amputatio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Z48* (Encounter for other postprocedural aftercar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Z95.8 (Presence of other cardiac and vascular implants and graft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Z98.890 (Other specified postprocedural state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osteomyelitis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05.02* (Osteomyelitis of orbi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46.2* (Osteomyelitis of vertebr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86* (Osteomyeliti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endocarditis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39.51 (Meningococcal endocardit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52.03 (Syphilitic endocardit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B37.6 (Candidal endocardit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01.1 (Acute rheumatic endocardit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33.0 (Acute and subacute infective endocardit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33.9  (Acute and subacute endocarditis, unspecified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38 (Endocarditis, valve unspecified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39 (Endocarditis and heart valve disorders in diseases classified elsewhere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fever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01 (Typhoid and paratyphoid fever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68* (Relapsing fever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78* (Q fev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92* (Other mosquito-borne viral fever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99 (Unspecified viral hemorrhagic fever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00* (Rheumatic fever without heart involveme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L98.2 (Febrile neutrophilic dermatos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R50* (Fev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R56.0* (Febrile convulsion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Neutropenic Fever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tient has fever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D 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other ICD-10 Code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70.3 (Neutropenia due to infectio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70.8 (Other neutropenia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70.9 (Neutropenia, unspecified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61.5 (Transient neonatal neutropenia)</w:t>
            </w:r>
          </w:p>
        </w:tc>
      </w:tr>
      <w:tr>
        <w:trPr>
          <w:trHeight w:val="420" w:hRule="atLeast"/>
        </w:trPr>
        <w:tc>
          <w:tcPr>
            <w:tcW w:w="9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shd w:fill="FFFFFF" w:val="clear"/>
              </w:rPr>
              <w:t>Comorbidities</w:t>
            </w:r>
            <w:r>
              <w:rPr>
                <w:color w:val="000000"/>
                <w:sz w:val="22"/>
                <w:szCs w:val="22"/>
                <w:shd w:fill="FFFFFF" w:val="clear"/>
              </w:rPr>
              <w:t>: Inferred from ICD10 Codes in problem list, at order, and before order 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Diabetes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08* (Diabetes mellitus due to underlying conditio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09* (Drug or chemical induced diabetes mellitu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0* (Type 1 diabetes mellitu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1* (Type 2 diabetes mellitu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3* (Other specified diabetes mellitu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3.2 (Diabetes insipidu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25.1 (Nephrogenic diabetes insipidu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IV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20* (Human immunodeficiency virus [HIV] disea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97.35 (Human immunodeficiency virus, type 2 [HIV 2] as the cause of diseases classified elsewher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98.7* (Human immunodeficiency virus [HIV] disease complicating pregnancy, childbirth and the puerperium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11.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20.6 (Contact with and (suspected) exposure to human immunodeficiency virus [HIV]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21* (Asymptomatic human immunodeficiency virus [HIV] infection statu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Bone Marrow Transplant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6.0* (Complications of bone marrow transpla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6.5* (Complications of stem cell transpla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48.290 (Encounter for aftercare following bone marrow transpla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94.81 (Bone marrow transplant statu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94.84 (Stem cell transplant statu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Solid Tumor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C00 - C80 inclusively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ematologic Malignancy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C81 - C96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ypertension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10* (Essential (primary) hypertensio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15* (Secondary hypertension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87.3* (Chronic venous hypertension (idiopathic)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O10* (Pre-existing hypertension complicating pregnancy, childbirth and the puerperium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O11* (Pre-existing hypertension with pre-eclampsia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cute Renal Failure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17* (Acute kidney failure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Chronic Kidney Disease (CKD)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63.1 (Anemia in chronic kidney disea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08.22 (Diabetes mellitus due to underlying condition with diabetic chronic kidney disea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0.22 (Type 1 diabetes mellitus with diabetic chronic kidney disea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1.22 (Type 2 diabetes mellitus with diabetic chronic kidney disea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3.22 (Other specified diabetes mellitus with diabetic chronic kidney disea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2* (Hypertensive chronic kidney disea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3* (Hypertensive heart and chronic kidney disea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18* (Chronic kidney disease (CKD)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O10.213</w:t>
            </w:r>
            <w:r>
              <w:rPr>
                <w:color w:val="000000"/>
                <w:sz w:val="22"/>
                <w:szCs w:val="22"/>
              </w:rPr>
              <w:t xml:space="preserve"> (Pre-existing hypertensive chronic kidney disease complicating pregnancy, third trimester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eart Failure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1.0 (Hypertensive heart disease with heart failur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3.0 (Hypertensive heart and chronic kidney disease with heart failure and stage 1 through stage 4 chronic kidney disease, or unspecified chronic kidney disea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3.2 (Hypertensive heart and chronic kidney disease with heart failure and with stage 5 chronic kidney disease, or end-stage renal diseas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50* (Heart failure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Urinary Catheter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3.01* (Breakdown (mechanical) of urinary cathet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3.02* (Displacement of urinary cathet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3.09* (Other mechanical complication of urinary cathet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3.1* (Mechanical complication of other urinary devices and implant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3.51* (Infection and inflammatory reaction due to urinary cathet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46.6 (Encounter for fitting and adjustment of urinary devic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96.0 (Presence of urogenital implant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Vascular Catheter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0.21* (Infection due to central venous cathet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2.4* (Mechanical complication of vascular dialysis cathet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45.2 (Encounter for adjustment and management of vascular access device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emodialysis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95.3 (Hypotension of hemodialys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2.4* (Mechanical complication of vascular dialysis cathet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49.01 (Encounter for fitting and adjustment of extracorporeal dialysis catheter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99.2 (Dependence on renal dialysi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Depression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06.31 (Mood disorder due to known physiological condition with depressive feature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5.1 (Schizoaffective disorder, depressive typ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32* (Major depressive disorder, single episode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33* (Major depressive disorder, recurrent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Lung Transplant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6.81* (Complications of lung transpla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48.2* (Encounter for aftercare following organ transpla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94.2 (Lung transplant statu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94.3 (Heart and lungs transplant statu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Liver Transplant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6.4* (Complications of liver transpla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48.23 (Encounter for aftercare following liver transpla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Z94.4 (Liver transplant statu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Kidney transplant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6.1 (Complications of kidney transpla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48.22 (Encounter for aftercare following kidney transpla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94.0 (Kidney transplant statu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Heart Transplant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25.811 (Atherosclerosis of native coronary artery of transplanted heart without angina pector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I25.812</w:t>
            </w:r>
            <w:r>
              <w:rPr>
                <w:color w:val="000000"/>
                <w:sz w:val="22"/>
                <w:szCs w:val="22"/>
              </w:rPr>
              <w:t xml:space="preserve"> (Atherosclerosis of bypass graft of coronary artery of transplanted heart without angina pectori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6.2* (Complications of heart transplant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94.1 (Heart transplant status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94.3 (Heart and lungs transplant statu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Cystic Fibrosis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10 Codes within: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84* (Cystic fibrosis)</w:t>
            </w:r>
          </w:p>
        </w:tc>
      </w:tr>
      <w:tr>
        <w:trPr/>
        <w:tc>
          <w:tcPr>
            <w:tcW w:w="2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Deceased</w:t>
            </w:r>
          </w:p>
        </w:tc>
        <w:tc>
          <w:tcPr>
            <w:tcW w:w="6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vided by hospital system along with dat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outlineLvl w:val="1"/>
    </w:pPr>
    <w:rPr>
      <w:rFonts w:ascii="Arial" w:hAnsi="Arial" w:eastAsia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320" w:after="80"/>
      <w:outlineLvl w:val="2"/>
    </w:pPr>
    <w:rPr>
      <w:rFonts w:ascii="Arial" w:hAnsi="Arial" w:eastAsia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80" w:after="80"/>
      <w:outlineLvl w:val="3"/>
    </w:pPr>
    <w:rPr>
      <w:rFonts w:ascii="Arial" w:hAnsi="Arial" w:eastAsia="Arial" w:cs="Arial"/>
      <w:color w:val="666666"/>
      <w:lang w:val="e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40" w:after="80"/>
      <w:outlineLvl w:val="4"/>
    </w:pPr>
    <w:rPr>
      <w:rFonts w:ascii="Arial" w:hAnsi="Arial" w:eastAsia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40" w:after="80"/>
      <w:outlineLvl w:val="5"/>
    </w:pPr>
    <w:rPr>
      <w:rFonts w:ascii="Arial" w:hAnsi="Arial" w:eastAsia="Arial" w:cs="Arial"/>
      <w:i/>
      <w:color w:val="666666"/>
      <w:sz w:val="22"/>
      <w:szCs w:val="22"/>
      <w:lang w:val="en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u w:val="none"/>
    </w:rPr>
  </w:style>
  <w:style w:type="character" w:styleId="WW8Num5z1">
    <w:name w:val="WW8Num5z1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u w:val="none"/>
    </w:rPr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>
      <w:u w:val="none"/>
    </w:rPr>
  </w:style>
  <w:style w:type="character" w:styleId="WW8Num10z0">
    <w:name w:val="WW8Num10z0"/>
    <w:qFormat/>
    <w:rPr>
      <w:b w:val="false"/>
      <w:color w:val="2A2A2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0" w:after="60"/>
    </w:pPr>
    <w:rPr>
      <w:rFonts w:ascii="Arial" w:hAnsi="Arial" w:eastAsia="Arial" w:cs="Arial"/>
      <w:sz w:val="52"/>
      <w:szCs w:val="52"/>
      <w:lang w:val="e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</w:pPr>
    <w:rPr>
      <w:rFonts w:ascii="Arial" w:hAnsi="Arial" w:eastAsia="Arial" w:cs="Arial"/>
      <w:color w:val="666666"/>
      <w:sz w:val="30"/>
      <w:szCs w:val="30"/>
      <w:lang w:val="en"/>
    </w:rPr>
  </w:style>
  <w:style w:type="paragraph" w:styleId="CommentText">
    <w:name w:val="Comment Text"/>
    <w:basedOn w:val="Normal"/>
    <w:qFormat/>
    <w:pPr/>
    <w:rPr>
      <w:rFonts w:ascii="Arial" w:hAnsi="Arial" w:eastAsia="Arial" w:cs="Arial"/>
      <w:sz w:val="20"/>
      <w:szCs w:val="20"/>
      <w:lang w:val="en"/>
    </w:rPr>
  </w:style>
  <w:style w:type="paragraph" w:styleId="BalloonText">
    <w:name w:val="Balloon Text"/>
    <w:basedOn w:val="Normal"/>
    <w:qFormat/>
    <w:pPr/>
    <w:rPr>
      <w:rFonts w:ascii="Segoe UI" w:hAnsi="Segoe UI" w:eastAsia="Arial" w:cs="Segoe UI"/>
      <w:sz w:val="18"/>
      <w:szCs w:val="18"/>
      <w:lang w:val="e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0"/>
      <w:ind w:left="720" w:hanging="0"/>
      <w:contextualSpacing/>
    </w:pPr>
    <w:rPr>
      <w:rFonts w:ascii="Arial" w:hAnsi="Arial" w:eastAsia="Arial" w:cs="Arial"/>
      <w:sz w:val="22"/>
      <w:szCs w:val="22"/>
      <w:lang w:val="en"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6T16:47:00Z</dcterms:created>
  <dc:creator>Josh</dc:creator>
  <dc:description/>
  <cp:keywords/>
  <dc:language>en-US</dc:language>
  <cp:lastModifiedBy>Stephanie</cp:lastModifiedBy>
  <cp:lastPrinted>2020-05-15T11:11:00Z</cp:lastPrinted>
  <dcterms:modified xsi:type="dcterms:W3CDTF">2021-12-02T15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diabetes-care</vt:lpwstr>
  </property>
  <property fmtid="{D5CDD505-2E9C-101B-9397-08002B2CF9AE}" pid="10" name="Mendeley Recent Style Id 6_1">
    <vt:lpwstr>http://csl.mendeley.com/styles/3595671/vancouver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the-lancet</vt:lpwstr>
  </property>
  <property fmtid="{D5CDD505-2E9C-101B-9397-08002B2CF9AE}" pid="13" name="Mendeley Recent Style Id 9_1">
    <vt:lpwstr>http://csl.mendeley.com/styles/3595671/DiabetesCa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Diabetes Care</vt:lpwstr>
  </property>
  <property fmtid="{D5CDD505-2E9C-101B-9397-08002B2CF9AE}" pid="20" name="Mendeley Recent Style Name 6_1">
    <vt:lpwstr>Diabetes Care - Lars Mueller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Name 9_1">
    <vt:lpwstr>Vancouver - Lars Mueller</vt:lpwstr>
  </property>
  <property fmtid="{D5CDD505-2E9C-101B-9397-08002B2CF9AE}" pid="24" name="Mendeley Unique User Id_1">
    <vt:lpwstr>2a40414b-f9dc-39c3-8d5a-13084e82a079</vt:lpwstr>
  </property>
</Properties>
</file>